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B6C9" w14:textId="77777777" w:rsidR="002C1A07" w:rsidRDefault="002C1A07" w:rsidP="002C1A0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2C60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02C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odeboo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"/>
        <w:gridCol w:w="270"/>
        <w:gridCol w:w="1080"/>
        <w:gridCol w:w="3024"/>
        <w:gridCol w:w="4711"/>
      </w:tblGrid>
      <w:tr w:rsidR="002C1A07" w:rsidRPr="002B5C92" w14:paraId="45727FC8" w14:textId="77777777" w:rsidTr="00067D2B">
        <w:tc>
          <w:tcPr>
            <w:tcW w:w="1615" w:type="dxa"/>
            <w:gridSpan w:val="3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223F8B" w14:textId="77777777" w:rsidR="002C1A07" w:rsidRPr="002B5C92" w:rsidRDefault="002C1A07" w:rsidP="00067D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6ECA185" w14:textId="77777777" w:rsidR="002C1A07" w:rsidRPr="002B5C92" w:rsidRDefault="002C1A07" w:rsidP="00067D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471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EFD45FB" w14:textId="77777777" w:rsidR="002C1A07" w:rsidRPr="002B5C92" w:rsidRDefault="002C1A07" w:rsidP="00067D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C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2C1A07" w:rsidRPr="0006508C" w14:paraId="22333B02" w14:textId="77777777" w:rsidTr="00067D2B">
        <w:tc>
          <w:tcPr>
            <w:tcW w:w="1615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49CEE1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66479D" w14:textId="77777777" w:rsidR="002C1A07" w:rsidRPr="0006508C" w:rsidRDefault="002C1A07" w:rsidP="00067D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 Life, Daily Routine, Living Situation, and Economic Situation</w:t>
            </w:r>
          </w:p>
        </w:tc>
        <w:tc>
          <w:tcPr>
            <w:tcW w:w="47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D61D6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621E734F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226B8AD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12BA9FD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C92E25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ily Life Descrip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A02A27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 anything done on a regular basis (e.g., going to food pantries, attending school)</w:t>
            </w:r>
          </w:p>
        </w:tc>
      </w:tr>
      <w:tr w:rsidR="002C1A07" w:rsidRPr="0006508C" w14:paraId="38AB1C70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53A889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1981D5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3A9994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Living Situa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C6ACF9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0E602E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76ED83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1268B20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582BBC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2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36A266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or Living Situa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A4FC28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living situation, including homeless</w:t>
            </w:r>
          </w:p>
        </w:tc>
      </w:tr>
      <w:tr w:rsidR="002C1A07" w:rsidRPr="0006508C" w14:paraId="0927FF01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30AB75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2D28EA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5BB5B4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ome Sour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FA85DE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ing SNAP, TANF</w:t>
            </w:r>
          </w:p>
        </w:tc>
      </w:tr>
      <w:tr w:rsidR="002C1A07" w:rsidRPr="0006508C" w14:paraId="68DDC35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E6E7BC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4F8FD79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C4E823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3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AE640F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ncial difficulty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E56F40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28FDAE0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E9C671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712B4F1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25871E7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3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BA8C31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45095C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75DB4A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23CC917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9F4CCF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F67A73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pportive Resour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68715D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23BCF78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0E8DC9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70643A5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01FFEF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4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6861DD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otional Support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23339C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family or friends</w:t>
            </w:r>
          </w:p>
        </w:tc>
      </w:tr>
      <w:tr w:rsidR="002C1A07" w:rsidRPr="0006508C" w14:paraId="2BBAF84E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B93226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369CCF1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38C2A71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4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E90D42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Support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526C75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community organizations, churches</w:t>
            </w:r>
          </w:p>
        </w:tc>
      </w:tr>
      <w:tr w:rsidR="002C1A07" w:rsidRPr="0006508C" w14:paraId="48E60523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ED480A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795983D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7A23361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4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3DE83F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gible Support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A7A824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d, money, shelter</w:t>
            </w:r>
          </w:p>
        </w:tc>
      </w:tr>
      <w:tr w:rsidR="002C1A07" w:rsidRPr="0006508C" w14:paraId="1952C52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B5FF40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6B222C2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904AC1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 Strength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34997D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B2039DD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762764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375F9CF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6A1490A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5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1FE655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e Goal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78241B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DF05CB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E589D1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88F51F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D48966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/Racial Cultur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4BE91E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C7AF293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7922378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30B99F8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C298AD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6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0C0CFB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/Racial Challeng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FEDAFB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 if they say none</w:t>
            </w:r>
          </w:p>
        </w:tc>
      </w:tr>
      <w:tr w:rsidR="002C1A07" w:rsidRPr="0006508C" w14:paraId="0A4FD54F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3B8A4E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4D9A1D6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2C671E8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6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B0B3C0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nic/Racial Advantag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909716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 if they say none</w:t>
            </w:r>
          </w:p>
        </w:tc>
      </w:tr>
      <w:tr w:rsidR="002C1A07" w:rsidRPr="0006508C" w14:paraId="14787E20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3B6F23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C7722D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51814DE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gal System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8976E8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--anything related to the law including CPS, jail or prison, juvenile detention, getting arrested, calling the police on a partner</w:t>
            </w:r>
          </w:p>
        </w:tc>
      </w:tr>
      <w:tr w:rsidR="002C1A07" w:rsidRPr="0006508C" w14:paraId="24BC603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D8B4AD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13C41E2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65C5D9F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uma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246E49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5FF3EAE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9C4762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30F56AE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2138E6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8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534B589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ious Trauma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C91874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physical abuse, death of family or friend, assault to family, friend, or participant</w:t>
            </w:r>
          </w:p>
        </w:tc>
      </w:tr>
      <w:tr w:rsidR="002C1A07" w:rsidRPr="0006508C" w14:paraId="328CC806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C14602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64BA2BF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5363EC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8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D136F8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hood Sexual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DA94A1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onsensual sexual contact of any kind when participant is 16 or younger, or consensual sex when participant is 16 or younger and partner is 5+ years older</w:t>
            </w:r>
          </w:p>
        </w:tc>
      </w:tr>
      <w:tr w:rsidR="002C1A07" w:rsidRPr="0006508C" w14:paraId="666F283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DE25C5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4FFCEDA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353662D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8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27B4C1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ent Trauma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F22003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 of family or friend, assault to family, friend, or participant within past 5 years</w:t>
            </w:r>
          </w:p>
        </w:tc>
      </w:tr>
      <w:tr w:rsidR="002C1A07" w:rsidRPr="0006508C" w14:paraId="2CCCC8B7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1673FA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101591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BC45B8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oo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6F8AB3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 or child</w:t>
            </w:r>
          </w:p>
        </w:tc>
      </w:tr>
      <w:tr w:rsidR="002C1A07" w:rsidRPr="0006508C" w14:paraId="2BE6D978" w14:textId="77777777" w:rsidTr="00067D2B">
        <w:tc>
          <w:tcPr>
            <w:tcW w:w="1615" w:type="dxa"/>
            <w:gridSpan w:val="3"/>
          </w:tcPr>
          <w:p w14:paraId="473CD60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4" w:type="dxa"/>
          </w:tcPr>
          <w:p w14:paraId="03EACB6E" w14:textId="77777777" w:rsidR="002C1A07" w:rsidRPr="0006508C" w:rsidRDefault="002C1A07" w:rsidP="00067D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s</w:t>
            </w:r>
          </w:p>
        </w:tc>
        <w:tc>
          <w:tcPr>
            <w:tcW w:w="4711" w:type="dxa"/>
          </w:tcPr>
          <w:p w14:paraId="618AFBB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4DA82C85" w14:textId="77777777" w:rsidTr="00067D2B">
        <w:tc>
          <w:tcPr>
            <w:tcW w:w="265" w:type="dxa"/>
          </w:tcPr>
          <w:p w14:paraId="5231A97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563ED7A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024" w:type="dxa"/>
          </w:tcPr>
          <w:p w14:paraId="43E4F07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dy</w:t>
            </w:r>
          </w:p>
        </w:tc>
        <w:tc>
          <w:tcPr>
            <w:tcW w:w="4711" w:type="dxa"/>
          </w:tcPr>
          <w:p w14:paraId="40E9352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itted relationship such as a husband, fiancé, boyfriend, etc.</w:t>
            </w:r>
          </w:p>
        </w:tc>
      </w:tr>
      <w:tr w:rsidR="002C1A07" w:rsidRPr="0006508C" w14:paraId="586C12B2" w14:textId="77777777" w:rsidTr="00067D2B">
        <w:tc>
          <w:tcPr>
            <w:tcW w:w="265" w:type="dxa"/>
          </w:tcPr>
          <w:p w14:paraId="47C0DBF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4CC41B1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024" w:type="dxa"/>
          </w:tcPr>
          <w:p w14:paraId="1A4FA18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ual</w:t>
            </w:r>
          </w:p>
        </w:tc>
        <w:tc>
          <w:tcPr>
            <w:tcW w:w="4711" w:type="dxa"/>
          </w:tcPr>
          <w:p w14:paraId="7BF3F0D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committed fling, such as a one-night stand, sex with someone a few times</w:t>
            </w:r>
          </w:p>
        </w:tc>
      </w:tr>
      <w:tr w:rsidR="002C1A07" w:rsidRPr="0006508C" w14:paraId="311992A1" w14:textId="77777777" w:rsidTr="00067D2B">
        <w:tc>
          <w:tcPr>
            <w:tcW w:w="265" w:type="dxa"/>
          </w:tcPr>
          <w:p w14:paraId="45160A5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7998412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024" w:type="dxa"/>
          </w:tcPr>
          <w:p w14:paraId="6107D41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dy-Casual</w:t>
            </w:r>
          </w:p>
        </w:tc>
        <w:tc>
          <w:tcPr>
            <w:tcW w:w="4711" w:type="dxa"/>
          </w:tcPr>
          <w:p w14:paraId="0461A59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committed partner with whom they have sex with regularly over </w:t>
            </w:r>
            <w:proofErr w:type="gramStart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eriod of time</w:t>
            </w:r>
            <w:proofErr w:type="gramEnd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 there is no relationship</w:t>
            </w:r>
          </w:p>
        </w:tc>
      </w:tr>
      <w:tr w:rsidR="002C1A07" w:rsidRPr="0006508C" w14:paraId="51A93CD6" w14:textId="77777777" w:rsidTr="00067D2B">
        <w:tc>
          <w:tcPr>
            <w:tcW w:w="265" w:type="dxa"/>
          </w:tcPr>
          <w:p w14:paraId="3D1AF3F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4E0F386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3024" w:type="dxa"/>
          </w:tcPr>
          <w:p w14:paraId="38F2CAA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ating partner</w:t>
            </w:r>
          </w:p>
        </w:tc>
        <w:tc>
          <w:tcPr>
            <w:tcW w:w="4711" w:type="dxa"/>
          </w:tcPr>
          <w:p w14:paraId="5555A50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multiple partners</w:t>
            </w:r>
          </w:p>
        </w:tc>
      </w:tr>
      <w:tr w:rsidR="002C1A07" w:rsidRPr="0006508C" w14:paraId="2856F1CC" w14:textId="77777777" w:rsidTr="00067D2B">
        <w:tc>
          <w:tcPr>
            <w:tcW w:w="265" w:type="dxa"/>
          </w:tcPr>
          <w:p w14:paraId="648FAD2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76F312C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024" w:type="dxa"/>
          </w:tcPr>
          <w:p w14:paraId="6624330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ating participant</w:t>
            </w:r>
          </w:p>
        </w:tc>
        <w:tc>
          <w:tcPr>
            <w:tcW w:w="4711" w:type="dxa"/>
          </w:tcPr>
          <w:p w14:paraId="15C7AD7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multiple partners</w:t>
            </w:r>
          </w:p>
        </w:tc>
      </w:tr>
      <w:tr w:rsidR="002C1A07" w:rsidRPr="0006508C" w14:paraId="5B43EAA8" w14:textId="77777777" w:rsidTr="00067D2B">
        <w:tc>
          <w:tcPr>
            <w:tcW w:w="265" w:type="dxa"/>
          </w:tcPr>
          <w:p w14:paraId="2A86D5B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11C250B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3024" w:type="dxa"/>
          </w:tcPr>
          <w:p w14:paraId="66A0020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4711" w:type="dxa"/>
          </w:tcPr>
          <w:p w14:paraId="237BB10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40383A0" w14:textId="77777777" w:rsidTr="00067D2B">
        <w:tc>
          <w:tcPr>
            <w:tcW w:w="265" w:type="dxa"/>
          </w:tcPr>
          <w:p w14:paraId="578E0BF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7F6CFF6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024" w:type="dxa"/>
          </w:tcPr>
          <w:p w14:paraId="138E1C7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nds</w:t>
            </w:r>
          </w:p>
        </w:tc>
        <w:tc>
          <w:tcPr>
            <w:tcW w:w="4711" w:type="dxa"/>
          </w:tcPr>
          <w:p w14:paraId="4DE7786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7EF515D" w14:textId="77777777" w:rsidTr="00067D2B">
        <w:tc>
          <w:tcPr>
            <w:tcW w:w="265" w:type="dxa"/>
          </w:tcPr>
          <w:p w14:paraId="55DD7A6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2CAD7CC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3024" w:type="dxa"/>
          </w:tcPr>
          <w:p w14:paraId="1698194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4711" w:type="dxa"/>
          </w:tcPr>
          <w:p w14:paraId="640ED43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E79C137" w14:textId="77777777" w:rsidTr="00067D2B">
        <w:tc>
          <w:tcPr>
            <w:tcW w:w="265" w:type="dxa"/>
          </w:tcPr>
          <w:p w14:paraId="2311366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6660CA2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3024" w:type="dxa"/>
          </w:tcPr>
          <w:p w14:paraId="2A3952D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her</w:t>
            </w:r>
          </w:p>
        </w:tc>
        <w:tc>
          <w:tcPr>
            <w:tcW w:w="4711" w:type="dxa"/>
          </w:tcPr>
          <w:p w14:paraId="742B5C1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B419B61" w14:textId="77777777" w:rsidTr="00067D2B">
        <w:tc>
          <w:tcPr>
            <w:tcW w:w="265" w:type="dxa"/>
          </w:tcPr>
          <w:p w14:paraId="5FF63E6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04C51D6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3024" w:type="dxa"/>
          </w:tcPr>
          <w:p w14:paraId="190601C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lings</w:t>
            </w:r>
          </w:p>
        </w:tc>
        <w:tc>
          <w:tcPr>
            <w:tcW w:w="4711" w:type="dxa"/>
          </w:tcPr>
          <w:p w14:paraId="167E6DA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96575F5" w14:textId="77777777" w:rsidTr="00067D2B">
        <w:tc>
          <w:tcPr>
            <w:tcW w:w="265" w:type="dxa"/>
          </w:tcPr>
          <w:p w14:paraId="6EF287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6942E4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3024" w:type="dxa"/>
          </w:tcPr>
          <w:p w14:paraId="4645C6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-Laws</w:t>
            </w:r>
          </w:p>
        </w:tc>
        <w:tc>
          <w:tcPr>
            <w:tcW w:w="4711" w:type="dxa"/>
          </w:tcPr>
          <w:p w14:paraId="7DEAF27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boyfriend’s parents</w:t>
            </w:r>
          </w:p>
        </w:tc>
      </w:tr>
      <w:tr w:rsidR="002C1A07" w:rsidRPr="0006508C" w14:paraId="3C5E323A" w14:textId="77777777" w:rsidTr="00067D2B">
        <w:tc>
          <w:tcPr>
            <w:tcW w:w="265" w:type="dxa"/>
          </w:tcPr>
          <w:p w14:paraId="046B1C0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1C1F4B8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3024" w:type="dxa"/>
          </w:tcPr>
          <w:p w14:paraId="77A2489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Partner</w:t>
            </w:r>
          </w:p>
        </w:tc>
        <w:tc>
          <w:tcPr>
            <w:tcW w:w="4711" w:type="dxa"/>
          </w:tcPr>
          <w:p w14:paraId="27C7F06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59E151C5" w14:textId="77777777" w:rsidTr="00067D2B">
        <w:tc>
          <w:tcPr>
            <w:tcW w:w="1615" w:type="dxa"/>
            <w:gridSpan w:val="3"/>
            <w:shd w:val="clear" w:color="auto" w:fill="F2F2F2" w:themeFill="background1" w:themeFillShade="F2"/>
          </w:tcPr>
          <w:p w14:paraId="04B9A54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61055B58" w14:textId="77777777" w:rsidR="002C1A07" w:rsidRPr="0006508C" w:rsidRDefault="002C1A07" w:rsidP="00067D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Experien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58E29A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4FA38736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40AEBC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2204ED4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20F22B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Sexual Experienc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9B3BE9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penetrative</w:t>
            </w:r>
          </w:p>
        </w:tc>
      </w:tr>
      <w:tr w:rsidR="002C1A07" w:rsidRPr="0006508C" w14:paraId="6FF98EA7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F87131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BF3FF1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A8F10B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Vaginal Sexual Experienc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D812F1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3FF4961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3E2871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34646E5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BE8FCC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&amp; Relationship Dynamic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43658F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general, not necessarily their relationship</w:t>
            </w:r>
          </w:p>
        </w:tc>
      </w:tr>
      <w:tr w:rsidR="002C1A07" w:rsidRPr="0006508C" w14:paraId="5D872283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3AEE5A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47AE1D1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7D9E4C1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3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CD95D8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tor of encounter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9E4E73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F7CF5E7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2443ED6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5CF7853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1EBFB34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3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B4C97A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tor of conversations about safe sex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462059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683E58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7F2716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6AF5C8D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72260DE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3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8F0739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exual &amp; Relationship Dynamic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B8F60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73C04E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D099E4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050AA82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04E25C4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3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AFBD84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&amp; Relationship Goal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AA5019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6516A94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749511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15CB221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CE7F14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actional sex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91FDC4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survival sex</w:t>
            </w:r>
          </w:p>
        </w:tc>
      </w:tr>
      <w:tr w:rsidR="002C1A07" w:rsidRPr="0006508C" w14:paraId="34AFDDD7" w14:textId="77777777" w:rsidTr="00067D2B">
        <w:tc>
          <w:tcPr>
            <w:tcW w:w="1615" w:type="dxa"/>
            <w:gridSpan w:val="3"/>
          </w:tcPr>
          <w:p w14:paraId="6C7275B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4" w:type="dxa"/>
          </w:tcPr>
          <w:p w14:paraId="7E1C1340" w14:textId="77777777" w:rsidR="002C1A07" w:rsidRPr="0006508C" w:rsidRDefault="002C1A07" w:rsidP="00067D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aception</w:t>
            </w:r>
          </w:p>
        </w:tc>
        <w:tc>
          <w:tcPr>
            <w:tcW w:w="4711" w:type="dxa"/>
          </w:tcPr>
          <w:p w14:paraId="161B69A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6D62399D" w14:textId="77777777" w:rsidTr="00067D2B">
        <w:tc>
          <w:tcPr>
            <w:tcW w:w="265" w:type="dxa"/>
          </w:tcPr>
          <w:p w14:paraId="59DE5C3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4284A56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3024" w:type="dxa"/>
          </w:tcPr>
          <w:p w14:paraId="75C9A70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om Usage</w:t>
            </w:r>
          </w:p>
        </w:tc>
        <w:tc>
          <w:tcPr>
            <w:tcW w:w="4711" w:type="dxa"/>
          </w:tcPr>
          <w:p w14:paraId="541965C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non-use of condoms</w:t>
            </w:r>
          </w:p>
        </w:tc>
      </w:tr>
      <w:tr w:rsidR="002C1A07" w:rsidRPr="0006508C" w14:paraId="2DDBADB8" w14:textId="77777777" w:rsidTr="00067D2B">
        <w:tc>
          <w:tcPr>
            <w:tcW w:w="265" w:type="dxa"/>
          </w:tcPr>
          <w:p w14:paraId="6C49305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</w:tcPr>
          <w:p w14:paraId="4ECFB66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3024" w:type="dxa"/>
          </w:tcPr>
          <w:p w14:paraId="11951D3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 Control</w:t>
            </w:r>
          </w:p>
        </w:tc>
        <w:tc>
          <w:tcPr>
            <w:tcW w:w="4711" w:type="dxa"/>
          </w:tcPr>
          <w:p w14:paraId="208F206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getting tubes tied</w:t>
            </w:r>
          </w:p>
        </w:tc>
      </w:tr>
      <w:tr w:rsidR="002C1A07" w:rsidRPr="0006508C" w14:paraId="00842517" w14:textId="77777777" w:rsidTr="00067D2B">
        <w:tc>
          <w:tcPr>
            <w:tcW w:w="1615" w:type="dxa"/>
            <w:gridSpan w:val="3"/>
            <w:shd w:val="clear" w:color="auto" w:fill="F2F2F2" w:themeFill="background1" w:themeFillShade="F2"/>
          </w:tcPr>
          <w:p w14:paraId="5FA4478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C59F903" w14:textId="77777777" w:rsidR="002C1A07" w:rsidRPr="0006508C" w:rsidRDefault="002C1A07" w:rsidP="00067D2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onship Challeng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2B2CD8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6324F9B3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88FA3C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698B84A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86DD5A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bal/Emotional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8AA950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reats, destroying participants' belongings or inanimate objects, calling participant </w:t>
            </w:r>
            <w:proofErr w:type="gramStart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s</w:t>
            </w:r>
            <w:proofErr w:type="gramEnd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swearing at them</w:t>
            </w:r>
          </w:p>
        </w:tc>
      </w:tr>
      <w:tr w:rsidR="002C1A07" w:rsidRPr="0006508C" w14:paraId="1D97FA2A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C8C2A0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4835653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379204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8D77B0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hing, grabbing, choking, kicking, anything that did or could result in an injury</w:t>
            </w:r>
          </w:p>
        </w:tc>
      </w:tr>
      <w:tr w:rsidR="002C1A07" w:rsidRPr="0006508C" w14:paraId="6046BDE4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A64D45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393287C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628F173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67B390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incing participant to have sex when she says no, sex w/o a condom when she wants to use one, having sex with participant when she's under the influence, having sex with participant when she's sleeping</w:t>
            </w:r>
          </w:p>
        </w:tc>
      </w:tr>
      <w:tr w:rsidR="002C1A07" w:rsidRPr="0006508C" w14:paraId="1792374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4EFCE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4ED4320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D8FBD2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nomic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E57C0F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ing a participant financially dependent on him, doing anything that forced a participant to lose her job</w:t>
            </w:r>
          </w:p>
        </w:tc>
      </w:tr>
      <w:tr w:rsidR="002C1A07" w:rsidRPr="0006508C" w14:paraId="7DC864F4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F600C3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2C271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892BAA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010563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cible sex when participant does not want sex, says </w:t>
            </w:r>
            <w:proofErr w:type="gramStart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proofErr w:type="gramEnd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does not give in to sex; Includes partner or someone else</w:t>
            </w:r>
          </w:p>
        </w:tc>
      </w:tr>
      <w:tr w:rsidR="002C1A07" w:rsidRPr="0006508C" w14:paraId="36466B98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BD5D0D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24B986A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C7041A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lking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993CDA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ly contacting a participant against her will, showing up places unwanted (current or former partner)</w:t>
            </w:r>
          </w:p>
        </w:tc>
      </w:tr>
      <w:tr w:rsidR="002C1A07" w:rsidRPr="0006508C" w14:paraId="6D80297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69A88E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3182C1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053FA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isola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0C76BD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eping a participant from friends or family, disapproving of a participant contacting friends or family</w:t>
            </w:r>
          </w:p>
        </w:tc>
      </w:tr>
      <w:tr w:rsidR="002C1A07" w:rsidRPr="0006508C" w14:paraId="466E8AF2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8C46C3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5279331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EAA6F9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roductive Ab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B8708E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ing to get a participant pregnant when she does not want to (hiding birth control, poking </w:t>
            </w: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oles in condom, pretending to put condom on), preventing a participant from getting pregnant when she wants to (can be anyone, not necessary a partner</w:t>
            </w:r>
          </w:p>
        </w:tc>
      </w:tr>
      <w:tr w:rsidR="002C1A07" w:rsidRPr="0006508C" w14:paraId="7DD5A905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9D542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256E9B9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F54A40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healthy relationship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D25CA7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ctions between participant and partner that are "red flags" or unhealthy but not to the point of abuse</w:t>
            </w:r>
          </w:p>
        </w:tc>
      </w:tr>
      <w:tr w:rsidR="002C1A07" w:rsidRPr="0006508C" w14:paraId="5F7E3AFB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8C22AF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1BF6186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4B13BBE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9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F1C707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bal/Emotion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114A15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versations that are not verbal/emotional abuse, but partner says something inappropriate that hurts participants' feelings; partner doesn't directly threaten participant, but she is threatened by them</w:t>
            </w:r>
          </w:p>
        </w:tc>
      </w:tr>
      <w:tr w:rsidR="002C1A07" w:rsidRPr="0006508C" w14:paraId="3C39C64D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8A987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6AC99F0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53E788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9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46A454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BF0495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ner doesn't intentionally hurt participant, but physical interaction (such as play fighting) gets out of hand</w:t>
            </w:r>
          </w:p>
        </w:tc>
      </w:tr>
      <w:tr w:rsidR="002C1A07" w:rsidRPr="0006508C" w14:paraId="32358D22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F7946F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shd w:val="clear" w:color="auto" w:fill="F2F2F2" w:themeFill="background1" w:themeFillShade="F2"/>
          </w:tcPr>
          <w:p w14:paraId="3AA39CF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31CA5F0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sz w:val="24"/>
                <w:szCs w:val="24"/>
              </w:rPr>
              <w:t>5.9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BACE74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u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330CD0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ugh sex that isn't </w:t>
            </w:r>
            <w:proofErr w:type="gramStart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sive</w:t>
            </w:r>
            <w:proofErr w:type="gramEnd"/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ut participant is uncomfortable (she does not tell him), participant asks him to use condom and he gives her a difficult time but eventually he gives in</w:t>
            </w:r>
          </w:p>
        </w:tc>
      </w:tr>
      <w:tr w:rsidR="002C1A07" w:rsidRPr="0006508C" w14:paraId="28AC4682" w14:textId="77777777" w:rsidTr="00067D2B">
        <w:tc>
          <w:tcPr>
            <w:tcW w:w="1615" w:type="dxa"/>
            <w:gridSpan w:val="3"/>
          </w:tcPr>
          <w:p w14:paraId="4B742F3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24" w:type="dxa"/>
          </w:tcPr>
          <w:p w14:paraId="4345017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cy &amp; Children</w:t>
            </w:r>
          </w:p>
        </w:tc>
        <w:tc>
          <w:tcPr>
            <w:tcW w:w="4711" w:type="dxa"/>
          </w:tcPr>
          <w:p w14:paraId="4956F9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D2CBF52" w14:textId="77777777" w:rsidTr="00067D2B">
        <w:tc>
          <w:tcPr>
            <w:tcW w:w="265" w:type="dxa"/>
          </w:tcPr>
          <w:p w14:paraId="7419B6A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19800A5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3024" w:type="dxa"/>
          </w:tcPr>
          <w:p w14:paraId="6018985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ant</w:t>
            </w:r>
          </w:p>
        </w:tc>
        <w:tc>
          <w:tcPr>
            <w:tcW w:w="4711" w:type="dxa"/>
          </w:tcPr>
          <w:p w14:paraId="2A9A514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179150F" w14:textId="77777777" w:rsidTr="00067D2B">
        <w:tc>
          <w:tcPr>
            <w:tcW w:w="265" w:type="dxa"/>
          </w:tcPr>
          <w:p w14:paraId="38B4A54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05354B4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3024" w:type="dxa"/>
          </w:tcPr>
          <w:p w14:paraId="68954B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ve Birth</w:t>
            </w:r>
          </w:p>
        </w:tc>
        <w:tc>
          <w:tcPr>
            <w:tcW w:w="4711" w:type="dxa"/>
          </w:tcPr>
          <w:p w14:paraId="4280C7A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F952B83" w14:textId="77777777" w:rsidTr="00067D2B">
        <w:tc>
          <w:tcPr>
            <w:tcW w:w="265" w:type="dxa"/>
          </w:tcPr>
          <w:p w14:paraId="7D29B8C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44A2FD2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3024" w:type="dxa"/>
          </w:tcPr>
          <w:p w14:paraId="3BD62D5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 not give birth</w:t>
            </w:r>
          </w:p>
        </w:tc>
        <w:tc>
          <w:tcPr>
            <w:tcW w:w="4711" w:type="dxa"/>
          </w:tcPr>
          <w:p w14:paraId="22952AB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DC15AE4" w14:textId="77777777" w:rsidTr="00067D2B">
        <w:tc>
          <w:tcPr>
            <w:tcW w:w="265" w:type="dxa"/>
          </w:tcPr>
          <w:p w14:paraId="28B329C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C57051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24" w:type="dxa"/>
          </w:tcPr>
          <w:p w14:paraId="316C4ED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4711" w:type="dxa"/>
          </w:tcPr>
          <w:p w14:paraId="2318E97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rate coding by child</w:t>
            </w:r>
          </w:p>
        </w:tc>
      </w:tr>
      <w:tr w:rsidR="002C1A07" w:rsidRPr="0006508C" w14:paraId="05A9CA4F" w14:textId="77777777" w:rsidTr="00067D2B">
        <w:tc>
          <w:tcPr>
            <w:tcW w:w="265" w:type="dxa"/>
          </w:tcPr>
          <w:p w14:paraId="4DC89C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24267D0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3024" w:type="dxa"/>
          </w:tcPr>
          <w:p w14:paraId="7398726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stody</w:t>
            </w:r>
          </w:p>
        </w:tc>
        <w:tc>
          <w:tcPr>
            <w:tcW w:w="4711" w:type="dxa"/>
          </w:tcPr>
          <w:p w14:paraId="3A69BDF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children under 18</w:t>
            </w:r>
          </w:p>
        </w:tc>
      </w:tr>
      <w:tr w:rsidR="002C1A07" w:rsidRPr="0006508C" w14:paraId="28186F78" w14:textId="77777777" w:rsidTr="00067D2B">
        <w:tc>
          <w:tcPr>
            <w:tcW w:w="1615" w:type="dxa"/>
            <w:gridSpan w:val="3"/>
            <w:shd w:val="clear" w:color="auto" w:fill="F2F2F2" w:themeFill="background1" w:themeFillShade="F2"/>
          </w:tcPr>
          <w:p w14:paraId="5DC2EBC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9DCECA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ance 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B7023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1BBC7B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C79059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59D8582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5BB9E7D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6010F7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D5BE204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BEA604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97C235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A64862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ijuana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D7ADC2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283A755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8FA690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699C068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1B2A8A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Drug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DFDF3E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CE2A45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FB758B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7D379F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6FABA8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under the Influenc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BD2465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6002D86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DC7AB2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3FFD88D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7C77E7F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ling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F09CCB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cipant or partner only</w:t>
            </w:r>
          </w:p>
        </w:tc>
      </w:tr>
      <w:tr w:rsidR="002C1A07" w:rsidRPr="0006508C" w14:paraId="280EFD30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FDF56B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160F10B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5B01DD1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lematic substance u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18C225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+ drinks on 1 occasion (excessive drinking) or drinking daily; marijuana is smoking multiple times a day and/or 14+ days/month.</w:t>
            </w:r>
          </w:p>
        </w:tc>
      </w:tr>
      <w:tr w:rsidR="002C1A07" w:rsidRPr="0006508C" w14:paraId="6E4ED06E" w14:textId="77777777" w:rsidTr="00067D2B">
        <w:tc>
          <w:tcPr>
            <w:tcW w:w="1615" w:type="dxa"/>
            <w:gridSpan w:val="3"/>
          </w:tcPr>
          <w:p w14:paraId="6213E54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24" w:type="dxa"/>
          </w:tcPr>
          <w:p w14:paraId="3050335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</w:t>
            </w:r>
          </w:p>
        </w:tc>
        <w:tc>
          <w:tcPr>
            <w:tcW w:w="4711" w:type="dxa"/>
          </w:tcPr>
          <w:p w14:paraId="0FCE097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731B15B6" w14:textId="77777777" w:rsidTr="00067D2B">
        <w:tc>
          <w:tcPr>
            <w:tcW w:w="265" w:type="dxa"/>
          </w:tcPr>
          <w:p w14:paraId="609F0B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5096F98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3024" w:type="dxa"/>
          </w:tcPr>
          <w:p w14:paraId="4AEF542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ission Knowledge</w:t>
            </w:r>
          </w:p>
        </w:tc>
        <w:tc>
          <w:tcPr>
            <w:tcW w:w="4711" w:type="dxa"/>
          </w:tcPr>
          <w:p w14:paraId="5A7C718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44D1831E" w14:textId="77777777" w:rsidTr="00067D2B">
        <w:tc>
          <w:tcPr>
            <w:tcW w:w="265" w:type="dxa"/>
          </w:tcPr>
          <w:p w14:paraId="711CDBA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B229AB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3024" w:type="dxa"/>
          </w:tcPr>
          <w:p w14:paraId="79960F4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on Knowledge</w:t>
            </w:r>
          </w:p>
        </w:tc>
        <w:tc>
          <w:tcPr>
            <w:tcW w:w="4711" w:type="dxa"/>
          </w:tcPr>
          <w:p w14:paraId="0CD43A6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0F90F356" w14:textId="77777777" w:rsidTr="00067D2B">
        <w:tc>
          <w:tcPr>
            <w:tcW w:w="265" w:type="dxa"/>
          </w:tcPr>
          <w:p w14:paraId="349FFFD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926FB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3024" w:type="dxa"/>
          </w:tcPr>
          <w:p w14:paraId="678C3FC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Knowledge</w:t>
            </w:r>
          </w:p>
        </w:tc>
        <w:tc>
          <w:tcPr>
            <w:tcW w:w="4711" w:type="dxa"/>
          </w:tcPr>
          <w:p w14:paraId="0A76EDE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2406562D" w14:textId="77777777" w:rsidTr="00067D2B">
        <w:tc>
          <w:tcPr>
            <w:tcW w:w="265" w:type="dxa"/>
          </w:tcPr>
          <w:p w14:paraId="46D3E3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49D962E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3024" w:type="dxa"/>
          </w:tcPr>
          <w:p w14:paraId="33B4656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Perception of HIV</w:t>
            </w:r>
          </w:p>
        </w:tc>
        <w:tc>
          <w:tcPr>
            <w:tcW w:w="4711" w:type="dxa"/>
          </w:tcPr>
          <w:p w14:paraId="2AA200D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548C163E" w14:textId="77777777" w:rsidTr="00067D2B">
        <w:tc>
          <w:tcPr>
            <w:tcW w:w="265" w:type="dxa"/>
          </w:tcPr>
          <w:p w14:paraId="2224C6A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7E6BBE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3024" w:type="dxa"/>
          </w:tcPr>
          <w:p w14:paraId="69C2893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lt At-risk for HIV</w:t>
            </w:r>
          </w:p>
        </w:tc>
        <w:tc>
          <w:tcPr>
            <w:tcW w:w="4711" w:type="dxa"/>
          </w:tcPr>
          <w:p w14:paraId="671610B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38C973E2" w14:textId="77777777" w:rsidTr="00067D2B">
        <w:tc>
          <w:tcPr>
            <w:tcW w:w="265" w:type="dxa"/>
          </w:tcPr>
          <w:p w14:paraId="1D3E399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734335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3024" w:type="dxa"/>
          </w:tcPr>
          <w:p w14:paraId="28A36B0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 Testing</w:t>
            </w:r>
          </w:p>
        </w:tc>
        <w:tc>
          <w:tcPr>
            <w:tcW w:w="4711" w:type="dxa"/>
          </w:tcPr>
          <w:p w14:paraId="204CAE5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A07" w:rsidRPr="0006508C" w14:paraId="3D566125" w14:textId="77777777" w:rsidTr="00067D2B">
        <w:tc>
          <w:tcPr>
            <w:tcW w:w="1615" w:type="dxa"/>
            <w:gridSpan w:val="3"/>
            <w:shd w:val="clear" w:color="auto" w:fill="F2F2F2" w:themeFill="background1" w:themeFillShade="F2"/>
          </w:tcPr>
          <w:p w14:paraId="236F7FF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78DF36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Car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BBFEF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D6711C4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5D9AFC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B38DE8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FBE93B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D360B9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C0B7187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762186B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F39CD5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678802C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 Provider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7DFB40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re the participant goes if sick or injured or any time, they see a medical provider</w:t>
            </w:r>
          </w:p>
        </w:tc>
      </w:tr>
      <w:tr w:rsidR="002C1A07" w:rsidRPr="0006508C" w14:paraId="7F964233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2E0F05D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11609D2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2794E3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Adherenc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2BA492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4B9563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2768C3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58EE3D8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6BC11B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Health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8000B2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 substance use (treatment)</w:t>
            </w:r>
          </w:p>
        </w:tc>
      </w:tr>
      <w:tr w:rsidR="002C1A07" w:rsidRPr="0006508C" w14:paraId="7BCBE4C2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52DAE3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4482126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D09EF9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to servi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13A11D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ack of access, difficulty navigating, lack of availability)</w:t>
            </w:r>
          </w:p>
        </w:tc>
      </w:tr>
      <w:tr w:rsidR="002C1A07" w:rsidRPr="0006508C" w14:paraId="728CBB0F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813DD6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0D2102F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67CB6E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9823DB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to transitional housing/shelter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487A33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82DD8E6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BF11EF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0C3EC9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C5C59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139F64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to social servi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7A9625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than housing</w:t>
            </w:r>
          </w:p>
        </w:tc>
      </w:tr>
      <w:tr w:rsidR="002C1A07" w:rsidRPr="0006508C" w14:paraId="54839531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41E6EC1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52FBDD7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36CC18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E4A207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to mental health services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CCBE10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525EFD7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56FF4A9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1ADE9D1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93D415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6E00731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 to healthcar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24CBE1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D956BD1" w14:textId="77777777" w:rsidTr="00067D2B">
        <w:tc>
          <w:tcPr>
            <w:tcW w:w="1615" w:type="dxa"/>
            <w:gridSpan w:val="3"/>
          </w:tcPr>
          <w:p w14:paraId="4B6F09B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24" w:type="dxa"/>
          </w:tcPr>
          <w:p w14:paraId="7DD54A3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</w:t>
            </w:r>
          </w:p>
        </w:tc>
        <w:tc>
          <w:tcPr>
            <w:tcW w:w="4711" w:type="dxa"/>
          </w:tcPr>
          <w:p w14:paraId="7A8DD0E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DD34641" w14:textId="77777777" w:rsidTr="00067D2B">
        <w:tc>
          <w:tcPr>
            <w:tcW w:w="265" w:type="dxa"/>
          </w:tcPr>
          <w:p w14:paraId="585608A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797567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3024" w:type="dxa"/>
          </w:tcPr>
          <w:p w14:paraId="03DE1FD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awareness</w:t>
            </w:r>
          </w:p>
        </w:tc>
        <w:tc>
          <w:tcPr>
            <w:tcW w:w="4711" w:type="dxa"/>
          </w:tcPr>
          <w:p w14:paraId="7B77CBD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F892D00" w14:textId="77777777" w:rsidTr="00067D2B">
        <w:tc>
          <w:tcPr>
            <w:tcW w:w="265" w:type="dxa"/>
          </w:tcPr>
          <w:p w14:paraId="6D3AF4F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09D4A14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3024" w:type="dxa"/>
          </w:tcPr>
          <w:p w14:paraId="3D3B792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ty PrEP Knowledge</w:t>
            </w:r>
          </w:p>
        </w:tc>
        <w:tc>
          <w:tcPr>
            <w:tcW w:w="4711" w:type="dxa"/>
          </w:tcPr>
          <w:p w14:paraId="2DA3CA0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B647F92" w14:textId="77777777" w:rsidTr="00067D2B">
        <w:tc>
          <w:tcPr>
            <w:tcW w:w="265" w:type="dxa"/>
          </w:tcPr>
          <w:p w14:paraId="4C90526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57B55D5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3024" w:type="dxa"/>
          </w:tcPr>
          <w:p w14:paraId="63CA56A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Perception</w:t>
            </w:r>
          </w:p>
        </w:tc>
        <w:tc>
          <w:tcPr>
            <w:tcW w:w="4711" w:type="dxa"/>
          </w:tcPr>
          <w:p w14:paraId="646B172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F5424B3" w14:textId="77777777" w:rsidTr="00067D2B">
        <w:tc>
          <w:tcPr>
            <w:tcW w:w="265" w:type="dxa"/>
          </w:tcPr>
          <w:p w14:paraId="597EF1A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7609B05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6CBEF28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.1</w:t>
            </w:r>
          </w:p>
        </w:tc>
        <w:tc>
          <w:tcPr>
            <w:tcW w:w="3024" w:type="dxa"/>
          </w:tcPr>
          <w:p w14:paraId="746B78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Concerns</w:t>
            </w:r>
          </w:p>
        </w:tc>
        <w:tc>
          <w:tcPr>
            <w:tcW w:w="4711" w:type="dxa"/>
          </w:tcPr>
          <w:p w14:paraId="59FD23D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A6BF54F" w14:textId="77777777" w:rsidTr="00067D2B">
        <w:tc>
          <w:tcPr>
            <w:tcW w:w="265" w:type="dxa"/>
          </w:tcPr>
          <w:p w14:paraId="3A10D91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33644C8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29D97B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.2</w:t>
            </w:r>
          </w:p>
        </w:tc>
        <w:tc>
          <w:tcPr>
            <w:tcW w:w="3024" w:type="dxa"/>
          </w:tcPr>
          <w:p w14:paraId="1771A16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ived PrEP Advantages</w:t>
            </w:r>
          </w:p>
        </w:tc>
        <w:tc>
          <w:tcPr>
            <w:tcW w:w="4711" w:type="dxa"/>
          </w:tcPr>
          <w:p w14:paraId="7D4AD21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46D2241D" w14:textId="77777777" w:rsidTr="00067D2B">
        <w:tc>
          <w:tcPr>
            <w:tcW w:w="265" w:type="dxa"/>
          </w:tcPr>
          <w:p w14:paraId="5AAEAFE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A9E8FA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3024" w:type="dxa"/>
          </w:tcPr>
          <w:p w14:paraId="2FF9BAA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P Disclosure </w:t>
            </w:r>
          </w:p>
        </w:tc>
        <w:tc>
          <w:tcPr>
            <w:tcW w:w="4711" w:type="dxa"/>
          </w:tcPr>
          <w:p w14:paraId="1A799EE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D66214D" w14:textId="77777777" w:rsidTr="00067D2B">
        <w:tc>
          <w:tcPr>
            <w:tcW w:w="265" w:type="dxa"/>
          </w:tcPr>
          <w:p w14:paraId="06C053B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1B584B8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25564EC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.1</w:t>
            </w:r>
          </w:p>
        </w:tc>
        <w:tc>
          <w:tcPr>
            <w:tcW w:w="3024" w:type="dxa"/>
          </w:tcPr>
          <w:p w14:paraId="7B195F9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ady Partner</w:t>
            </w:r>
          </w:p>
        </w:tc>
        <w:tc>
          <w:tcPr>
            <w:tcW w:w="4711" w:type="dxa"/>
          </w:tcPr>
          <w:p w14:paraId="177422C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ludes steady-casual partners</w:t>
            </w:r>
          </w:p>
        </w:tc>
      </w:tr>
      <w:tr w:rsidR="002C1A07" w:rsidRPr="0006508C" w14:paraId="528B9D81" w14:textId="77777777" w:rsidTr="00067D2B">
        <w:tc>
          <w:tcPr>
            <w:tcW w:w="265" w:type="dxa"/>
          </w:tcPr>
          <w:p w14:paraId="321862F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6C9A397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739C1F0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.2</w:t>
            </w:r>
          </w:p>
        </w:tc>
        <w:tc>
          <w:tcPr>
            <w:tcW w:w="3024" w:type="dxa"/>
          </w:tcPr>
          <w:p w14:paraId="475EB5B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ual Partner</w:t>
            </w:r>
          </w:p>
        </w:tc>
        <w:tc>
          <w:tcPr>
            <w:tcW w:w="4711" w:type="dxa"/>
          </w:tcPr>
          <w:p w14:paraId="176D2E0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7A63022" w14:textId="77777777" w:rsidTr="00067D2B">
        <w:tc>
          <w:tcPr>
            <w:tcW w:w="265" w:type="dxa"/>
          </w:tcPr>
          <w:p w14:paraId="51264B5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4524E42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3528C8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.3</w:t>
            </w:r>
          </w:p>
        </w:tc>
        <w:tc>
          <w:tcPr>
            <w:tcW w:w="3024" w:type="dxa"/>
          </w:tcPr>
          <w:p w14:paraId="00E7073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nds/Family</w:t>
            </w:r>
          </w:p>
        </w:tc>
        <w:tc>
          <w:tcPr>
            <w:tcW w:w="4711" w:type="dxa"/>
          </w:tcPr>
          <w:p w14:paraId="3A0D9F5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E04389F" w14:textId="77777777" w:rsidTr="00067D2B">
        <w:tc>
          <w:tcPr>
            <w:tcW w:w="265" w:type="dxa"/>
          </w:tcPr>
          <w:p w14:paraId="7D916CC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4F06113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3024" w:type="dxa"/>
          </w:tcPr>
          <w:p w14:paraId="36D0250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Adherence</w:t>
            </w:r>
          </w:p>
        </w:tc>
        <w:tc>
          <w:tcPr>
            <w:tcW w:w="4711" w:type="dxa"/>
          </w:tcPr>
          <w:p w14:paraId="6A287B0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FABF452" w14:textId="77777777" w:rsidTr="00067D2B">
        <w:tc>
          <w:tcPr>
            <w:tcW w:w="265" w:type="dxa"/>
          </w:tcPr>
          <w:p w14:paraId="72FD026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6F511C2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3024" w:type="dxa"/>
          </w:tcPr>
          <w:p w14:paraId="15B2DB9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Appointments</w:t>
            </w:r>
          </w:p>
        </w:tc>
        <w:tc>
          <w:tcPr>
            <w:tcW w:w="4711" w:type="dxa"/>
          </w:tcPr>
          <w:p w14:paraId="099E0ED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A577561" w14:textId="77777777" w:rsidTr="00067D2B">
        <w:tc>
          <w:tcPr>
            <w:tcW w:w="265" w:type="dxa"/>
          </w:tcPr>
          <w:p w14:paraId="52C8B9B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988953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3024" w:type="dxa"/>
          </w:tcPr>
          <w:p w14:paraId="07D137A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est Level</w:t>
            </w:r>
          </w:p>
        </w:tc>
        <w:tc>
          <w:tcPr>
            <w:tcW w:w="4711" w:type="dxa"/>
          </w:tcPr>
          <w:p w14:paraId="004FA41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9AB3864" w14:textId="77777777" w:rsidTr="00067D2B">
        <w:tc>
          <w:tcPr>
            <w:tcW w:w="265" w:type="dxa"/>
          </w:tcPr>
          <w:p w14:paraId="583ECE5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7C7F18D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2E7FB7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.1</w:t>
            </w:r>
          </w:p>
        </w:tc>
        <w:tc>
          <w:tcPr>
            <w:tcW w:w="3024" w:type="dxa"/>
          </w:tcPr>
          <w:p w14:paraId="08A5FF1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4711" w:type="dxa"/>
          </w:tcPr>
          <w:p w14:paraId="6337AB1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4AE3768" w14:textId="77777777" w:rsidTr="00067D2B">
        <w:tc>
          <w:tcPr>
            <w:tcW w:w="265" w:type="dxa"/>
          </w:tcPr>
          <w:p w14:paraId="689F468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41612F4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485EFA1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.2</w:t>
            </w:r>
          </w:p>
        </w:tc>
        <w:tc>
          <w:tcPr>
            <w:tcW w:w="3024" w:type="dxa"/>
          </w:tcPr>
          <w:p w14:paraId="7EAD8C5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4711" w:type="dxa"/>
          </w:tcPr>
          <w:p w14:paraId="62EDB7B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D367CD4" w14:textId="77777777" w:rsidTr="00067D2B">
        <w:tc>
          <w:tcPr>
            <w:tcW w:w="265" w:type="dxa"/>
          </w:tcPr>
          <w:p w14:paraId="3A906CA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51A4C3F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8FDD1C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.3</w:t>
            </w:r>
          </w:p>
        </w:tc>
        <w:tc>
          <w:tcPr>
            <w:tcW w:w="3024" w:type="dxa"/>
          </w:tcPr>
          <w:p w14:paraId="7C64FE2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711" w:type="dxa"/>
          </w:tcPr>
          <w:p w14:paraId="49780A7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5AFED34" w14:textId="77777777" w:rsidTr="00067D2B">
        <w:tc>
          <w:tcPr>
            <w:tcW w:w="265" w:type="dxa"/>
          </w:tcPr>
          <w:p w14:paraId="4E5FA5A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46640E2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077FD75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.4</w:t>
            </w:r>
          </w:p>
        </w:tc>
        <w:tc>
          <w:tcPr>
            <w:tcW w:w="3024" w:type="dxa"/>
          </w:tcPr>
          <w:p w14:paraId="4E760BE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711" w:type="dxa"/>
          </w:tcPr>
          <w:p w14:paraId="21B2DC0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F3F423D" w14:textId="77777777" w:rsidTr="00067D2B">
        <w:tc>
          <w:tcPr>
            <w:tcW w:w="265" w:type="dxa"/>
          </w:tcPr>
          <w:p w14:paraId="292BDCF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12C92AA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3024" w:type="dxa"/>
          </w:tcPr>
          <w:p w14:paraId="4A77101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Type</w:t>
            </w:r>
          </w:p>
        </w:tc>
        <w:tc>
          <w:tcPr>
            <w:tcW w:w="4711" w:type="dxa"/>
          </w:tcPr>
          <w:p w14:paraId="54B1ACC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9F13980" w14:textId="77777777" w:rsidTr="00067D2B">
        <w:tc>
          <w:tcPr>
            <w:tcW w:w="265" w:type="dxa"/>
          </w:tcPr>
          <w:p w14:paraId="78DCEB1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4E347FE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4F1C1FD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.1</w:t>
            </w:r>
          </w:p>
        </w:tc>
        <w:tc>
          <w:tcPr>
            <w:tcW w:w="3024" w:type="dxa"/>
          </w:tcPr>
          <w:p w14:paraId="04FDF07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jectable</w:t>
            </w:r>
          </w:p>
        </w:tc>
        <w:tc>
          <w:tcPr>
            <w:tcW w:w="4711" w:type="dxa"/>
          </w:tcPr>
          <w:p w14:paraId="1CFEE70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7CD7919" w14:textId="77777777" w:rsidTr="00067D2B">
        <w:tc>
          <w:tcPr>
            <w:tcW w:w="265" w:type="dxa"/>
          </w:tcPr>
          <w:p w14:paraId="3637D46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16DCDC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204B76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.2</w:t>
            </w:r>
          </w:p>
        </w:tc>
        <w:tc>
          <w:tcPr>
            <w:tcW w:w="3024" w:type="dxa"/>
          </w:tcPr>
          <w:p w14:paraId="79FBCEA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ginal Ring</w:t>
            </w:r>
          </w:p>
        </w:tc>
        <w:tc>
          <w:tcPr>
            <w:tcW w:w="4711" w:type="dxa"/>
          </w:tcPr>
          <w:p w14:paraId="4C33519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F0564CD" w14:textId="77777777" w:rsidTr="00067D2B">
        <w:tc>
          <w:tcPr>
            <w:tcW w:w="265" w:type="dxa"/>
          </w:tcPr>
          <w:p w14:paraId="50ABA83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64615B0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05ED66C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.3</w:t>
            </w:r>
          </w:p>
        </w:tc>
        <w:tc>
          <w:tcPr>
            <w:tcW w:w="3024" w:type="dxa"/>
          </w:tcPr>
          <w:p w14:paraId="7F8D586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ant</w:t>
            </w:r>
          </w:p>
        </w:tc>
        <w:tc>
          <w:tcPr>
            <w:tcW w:w="4711" w:type="dxa"/>
          </w:tcPr>
          <w:p w14:paraId="6C846AE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8412655" w14:textId="77777777" w:rsidTr="00067D2B">
        <w:tc>
          <w:tcPr>
            <w:tcW w:w="265" w:type="dxa"/>
          </w:tcPr>
          <w:p w14:paraId="7CF8DA5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71DC716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0F8435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.4</w:t>
            </w:r>
          </w:p>
        </w:tc>
        <w:tc>
          <w:tcPr>
            <w:tcW w:w="3024" w:type="dxa"/>
          </w:tcPr>
          <w:p w14:paraId="3F3BDA8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ll</w:t>
            </w:r>
          </w:p>
        </w:tc>
        <w:tc>
          <w:tcPr>
            <w:tcW w:w="4711" w:type="dxa"/>
          </w:tcPr>
          <w:p w14:paraId="763B9E9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BC6FBCF" w14:textId="77777777" w:rsidTr="00067D2B">
        <w:tc>
          <w:tcPr>
            <w:tcW w:w="265" w:type="dxa"/>
          </w:tcPr>
          <w:p w14:paraId="26686C5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0F11EB5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3D7DAA3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.5</w:t>
            </w:r>
          </w:p>
        </w:tc>
        <w:tc>
          <w:tcPr>
            <w:tcW w:w="3024" w:type="dxa"/>
          </w:tcPr>
          <w:p w14:paraId="18F6E7E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 Preference</w:t>
            </w:r>
          </w:p>
        </w:tc>
        <w:tc>
          <w:tcPr>
            <w:tcW w:w="4711" w:type="dxa"/>
          </w:tcPr>
          <w:p w14:paraId="532A608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ferred method of taking PrEP</w:t>
            </w:r>
          </w:p>
        </w:tc>
      </w:tr>
      <w:tr w:rsidR="002C1A07" w:rsidRPr="0006508C" w14:paraId="28C798CE" w14:textId="77777777" w:rsidTr="00067D2B">
        <w:tc>
          <w:tcPr>
            <w:tcW w:w="265" w:type="dxa"/>
          </w:tcPr>
          <w:p w14:paraId="3BB6EDF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73D41EA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3024" w:type="dxa"/>
          </w:tcPr>
          <w:p w14:paraId="2BA8EB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 Change on PrEP</w:t>
            </w:r>
          </w:p>
        </w:tc>
        <w:tc>
          <w:tcPr>
            <w:tcW w:w="4711" w:type="dxa"/>
          </w:tcPr>
          <w:p w14:paraId="0A603B1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A32693B" w14:textId="77777777" w:rsidTr="00067D2B">
        <w:tc>
          <w:tcPr>
            <w:tcW w:w="265" w:type="dxa"/>
          </w:tcPr>
          <w:p w14:paraId="0C3DDA3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3BE8955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64B5268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.1</w:t>
            </w:r>
          </w:p>
        </w:tc>
        <w:tc>
          <w:tcPr>
            <w:tcW w:w="3024" w:type="dxa"/>
          </w:tcPr>
          <w:p w14:paraId="14931A2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om Usage</w:t>
            </w:r>
          </w:p>
        </w:tc>
        <w:tc>
          <w:tcPr>
            <w:tcW w:w="4711" w:type="dxa"/>
          </w:tcPr>
          <w:p w14:paraId="6A5F043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condoms less</w:t>
            </w:r>
          </w:p>
        </w:tc>
      </w:tr>
      <w:tr w:rsidR="002C1A07" w:rsidRPr="0006508C" w14:paraId="70EA17EA" w14:textId="77777777" w:rsidTr="00067D2B">
        <w:tc>
          <w:tcPr>
            <w:tcW w:w="265" w:type="dxa"/>
          </w:tcPr>
          <w:p w14:paraId="5AFBEAC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</w:tcPr>
          <w:p w14:paraId="0D6BA9A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</w:tcPr>
          <w:p w14:paraId="7658CDE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.2</w:t>
            </w:r>
          </w:p>
        </w:tc>
        <w:tc>
          <w:tcPr>
            <w:tcW w:w="3024" w:type="dxa"/>
          </w:tcPr>
          <w:p w14:paraId="47DEF28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Partners</w:t>
            </w:r>
          </w:p>
        </w:tc>
        <w:tc>
          <w:tcPr>
            <w:tcW w:w="4711" w:type="dxa"/>
          </w:tcPr>
          <w:p w14:paraId="4F0AEB1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more partners</w:t>
            </w:r>
          </w:p>
        </w:tc>
      </w:tr>
      <w:tr w:rsidR="002C1A07" w:rsidRPr="0006508C" w14:paraId="6C4DB3BD" w14:textId="77777777" w:rsidTr="00067D2B">
        <w:tc>
          <w:tcPr>
            <w:tcW w:w="265" w:type="dxa"/>
          </w:tcPr>
          <w:p w14:paraId="5FA4532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3E18108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3024" w:type="dxa"/>
          </w:tcPr>
          <w:p w14:paraId="3C4019A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nds take PrEP</w:t>
            </w:r>
          </w:p>
        </w:tc>
        <w:tc>
          <w:tcPr>
            <w:tcW w:w="4711" w:type="dxa"/>
          </w:tcPr>
          <w:p w14:paraId="02254ED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8DBF233" w14:textId="77777777" w:rsidTr="00067D2B">
        <w:tc>
          <w:tcPr>
            <w:tcW w:w="265" w:type="dxa"/>
          </w:tcPr>
          <w:p w14:paraId="7BF5579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</w:tcPr>
          <w:p w14:paraId="0E2F1FD8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3024" w:type="dxa"/>
          </w:tcPr>
          <w:p w14:paraId="40E5540C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piracy Theory/Medical Mistrust</w:t>
            </w:r>
          </w:p>
        </w:tc>
        <w:tc>
          <w:tcPr>
            <w:tcW w:w="4711" w:type="dxa"/>
          </w:tcPr>
          <w:p w14:paraId="38D61B2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0C00D1E6" w14:textId="77777777" w:rsidTr="00067D2B">
        <w:tc>
          <w:tcPr>
            <w:tcW w:w="1615" w:type="dxa"/>
            <w:gridSpan w:val="3"/>
            <w:shd w:val="clear" w:color="auto" w:fill="F2F2F2" w:themeFill="background1" w:themeFillShade="F2"/>
          </w:tcPr>
          <w:p w14:paraId="78E731E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5871EDD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5BE2E3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2D97C08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681221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304EB3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EC1C08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ent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0A02EF0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ent that should be included in the intervention</w:t>
            </w:r>
          </w:p>
        </w:tc>
      </w:tr>
      <w:tr w:rsidR="002C1A07" w:rsidRPr="0006508C" w14:paraId="67E59870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1C283C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E45C5E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5C6F92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D502D4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session</w:t>
            </w:r>
          </w:p>
        </w:tc>
      </w:tr>
      <w:tr w:rsidR="002C1A07" w:rsidRPr="0006508C" w14:paraId="0D981E88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6E1601DD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5D525AD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B72F48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441C528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of intervention</w:t>
            </w:r>
          </w:p>
        </w:tc>
      </w:tr>
      <w:tr w:rsidR="002C1A07" w:rsidRPr="0006508C" w14:paraId="1569331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FD7EE1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39D4F7E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A36A70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5DB21F5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39204DC8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7FDA7F3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7C4FCDE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C9AFE3F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.1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01187CF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uctur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237E236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thing not at the individual or one-on-one level</w:t>
            </w:r>
          </w:p>
        </w:tc>
      </w:tr>
      <w:tr w:rsidR="002C1A07" w:rsidRPr="0006508C" w14:paraId="63C1BAFD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2754B53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77B86F3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990982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.2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B2B03E3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C40F9F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9C34009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1A2F625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14:paraId="26DC62B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FC31E4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.3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2B6C8A6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7E06E67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7CD946A6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27C8219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7D97B0F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3F6D53FE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603C1AB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6D55A80C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367857A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41C7533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16CF817B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31A6F6C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1AF88228" w14:textId="77777777" w:rsidTr="00067D2B">
        <w:tc>
          <w:tcPr>
            <w:tcW w:w="265" w:type="dxa"/>
            <w:shd w:val="clear" w:color="auto" w:fill="F2F2F2" w:themeFill="background1" w:themeFillShade="F2"/>
          </w:tcPr>
          <w:p w14:paraId="0A1CD551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shd w:val="clear" w:color="auto" w:fill="F2F2F2" w:themeFill="background1" w:themeFillShade="F2"/>
          </w:tcPr>
          <w:p w14:paraId="0F3028C5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3024" w:type="dxa"/>
            <w:shd w:val="clear" w:color="auto" w:fill="F2F2F2" w:themeFill="background1" w:themeFillShade="F2"/>
          </w:tcPr>
          <w:p w14:paraId="4598C4B7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senter</w:t>
            </w:r>
          </w:p>
        </w:tc>
        <w:tc>
          <w:tcPr>
            <w:tcW w:w="4711" w:type="dxa"/>
            <w:shd w:val="clear" w:color="auto" w:fill="F2F2F2" w:themeFill="background1" w:themeFillShade="F2"/>
          </w:tcPr>
          <w:p w14:paraId="10BF6E56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C1A07" w:rsidRPr="0006508C" w14:paraId="598A818A" w14:textId="77777777" w:rsidTr="00067D2B">
        <w:tc>
          <w:tcPr>
            <w:tcW w:w="26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A5F2C0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5E8EC2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978E9A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ption of Current Study</w:t>
            </w:r>
          </w:p>
        </w:tc>
        <w:tc>
          <w:tcPr>
            <w:tcW w:w="47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4699E4" w14:textId="77777777" w:rsidR="002C1A07" w:rsidRPr="0006508C" w:rsidRDefault="002C1A07" w:rsidP="00067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0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1987070" w14:textId="77777777" w:rsidR="002C1A07" w:rsidRPr="00702C60" w:rsidRDefault="002C1A07" w:rsidP="002C1A07">
      <w:pPr>
        <w:rPr>
          <w:rFonts w:ascii="Times New Roman" w:hAnsi="Times New Roman" w:cs="Times New Roman"/>
          <w:sz w:val="24"/>
          <w:szCs w:val="24"/>
        </w:rPr>
      </w:pPr>
    </w:p>
    <w:p w14:paraId="401E4258" w14:textId="77777777" w:rsidR="002C1A07" w:rsidRPr="00874EC2" w:rsidRDefault="002C1A07" w:rsidP="002C1A0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F002F" w14:textId="77777777" w:rsidR="00286D9F" w:rsidRDefault="00286D9F"/>
    <w:sectPr w:rsidR="00286D9F" w:rsidSect="00C430B5">
      <w:headerReference w:type="default" r:id="rId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82143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E3F2A6" w14:textId="77777777" w:rsidR="00C430B5" w:rsidRDefault="00000000">
        <w:pPr>
          <w:pStyle w:val="Header"/>
          <w:jc w:val="right"/>
        </w:pPr>
        <w:r w:rsidRPr="00C430B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430B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430B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430B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430B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AE0AB7D" w14:textId="77777777" w:rsidR="00C430B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07"/>
    <w:rsid w:val="000F1005"/>
    <w:rsid w:val="00286D9F"/>
    <w:rsid w:val="002C1A07"/>
    <w:rsid w:val="00552E9B"/>
    <w:rsid w:val="00C448BE"/>
    <w:rsid w:val="00C77520"/>
    <w:rsid w:val="00CC623E"/>
    <w:rsid w:val="00E267E2"/>
    <w:rsid w:val="00EB0FE2"/>
    <w:rsid w:val="00F1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699A8"/>
  <w15:chartTrackingRefBased/>
  <w15:docId w15:val="{4241424D-6A5A-4662-85E3-1A72F9E5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A07"/>
  </w:style>
  <w:style w:type="table" w:styleId="TableGrid">
    <w:name w:val="Table Grid"/>
    <w:basedOn w:val="TableNormal"/>
    <w:uiPriority w:val="39"/>
    <w:rsid w:val="002C1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3</Words>
  <Characters>5891</Characters>
  <Application>Microsoft Office Word</Application>
  <DocSecurity>0</DocSecurity>
  <Lines>49</Lines>
  <Paragraphs>13</Paragraphs>
  <ScaleCrop>false</ScaleCrop>
  <Company/>
  <LinksUpToDate>false</LinksUpToDate>
  <CharactersWithSpaces>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degger, Liesl</dc:creator>
  <cp:keywords/>
  <dc:description/>
  <cp:lastModifiedBy>Nydegger, Liesl</cp:lastModifiedBy>
  <cp:revision>1</cp:revision>
  <dcterms:created xsi:type="dcterms:W3CDTF">2023-01-05T02:19:00Z</dcterms:created>
  <dcterms:modified xsi:type="dcterms:W3CDTF">2023-01-05T02:19:00Z</dcterms:modified>
</cp:coreProperties>
</file>